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Supplementary File S1: Complete Search Strategy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1. PubMed Search Strategy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Search Date: January, 2025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Search Terms: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 xml:space="preserve">("table tennis"[MeSH] OR "tennis"[MeSH] OR "badminton"[MeSH] OR "volleyball"[MeSH] OR "racquet sports"[MeSH] OR "swinging sports"[tiab] OR "racket sports"[tiab])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 xml:space="preserve">AND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 xml:space="preserve">("T-lymphocytes"[MeSH] OR "T cells"[tiab] OR "CD4"[tiab] OR "CD8"[tiab] OR "CD3"[tiab] OR "T-cell subsets"[tiab])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 xml:space="preserve">AND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 xml:space="preserve">("B-lymphocytes"[MeSH] OR "B cells"[tiab] OR "immunoglobulins"[MeSH] OR "IgA"[tiab] OR "IgG"[tiab] OR "IgM"[tiab])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 xml:space="preserve">AND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("exercise"[MeSH] OR "exercise training"[tiab] OR "physical activity"[tiab] OR "athletic training"[tiab]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2. Web of Science Search Strategy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Search Date: January, 2025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Search Terms: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 xml:space="preserve">TS=(("table tennis" OR tennis OR badminton OR volleyball OR "racquet sports" OR "swinging sports" OR "racket sports")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 xml:space="preserve">AND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 xml:space="preserve">("T cell*" OR "T-lymphocyte*" OR CD4 OR CD8 OR CD3 OR "T-cell subset*")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 xml:space="preserve">AND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 xml:space="preserve">("B cell*" OR "B-lymphocyte*" OR immunoglobulin* OR IgA OR IgG OR IgM)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 xml:space="preserve">AND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(exercise OR "exercise training" OR "physical activity" OR "athletic training"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3. Cochrane Library Search Strategy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Search Date: January, 2025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Search Terms: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 xml:space="preserve">("table tennis" OR tennis OR badminton OR volleyball OR "racquet sports" OR "swinging sports" OR "racket sports")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 xml:space="preserve">AND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 xml:space="preserve">("T cell" OR "T-lymphocyte" OR CD4 OR CD8 OR CD3 OR "T-cell subset")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 xml:space="preserve">AND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 xml:space="preserve">("B cell" OR "B-lymphocyte" OR immunoglobulin OR IgA OR IgG OR IgM)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 xml:space="preserve">AND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(exercise OR "exercise training" OR "physical activity" OR "athletic training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4. Google Scholar Search Strategy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Search Date: January, 2025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Search Terms: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 xml:space="preserve">"table tennis" OR tennis OR badminton OR volleyball AND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 xml:space="preserve">T cell OR CD4 OR CD8 AND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 xml:space="preserve">B cell OR immunoglobulin OR IgA OR IgG OR IgM AND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exercise OR training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5. CNKI (China National Knowledge Infrastructure) Search Strategy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Search Date:January 2025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Chinese search formula: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SU=('Table Tennis' OR' Tennis' OR 'Badminton' OR 'Volleyball' OR 'Swing Sports'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 xml:space="preserve">AND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SU=('CT cell 'OR'CD4' OR'CD8 'OR'CD3' OR'CT lymphocyte '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 xml:space="preserve">AND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SU=('Bell 'OR' Immunoglobulin 'OR' IgA 'OR' IgG 'OR' IgM '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 xml:space="preserve">AND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SU=('Sports' OR 'Training' OR 'Physical Exercise'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Search Filters Applied: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Time Filter: No date restrictions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Language Filter: English and Chinese only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Publication Type: Original research articles only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Study Design: Clinical trials, randomized controlled trials, intervention studies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Boolean Operators Used: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AND: To combine different concepts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OR: To include synonymous terms within the same concept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NOT: Not used to ensure comprehensive retrieval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MeSH Terms Utilized: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Table Tennis [MeSH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Tennis [MeSH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Badminton [MeSH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Volleyball [MeSH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Racquet Sports [MeSH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T-Lymphocytes [MeSH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B-Lymphocytes [MeSH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Immunoglobulins [MeSH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Exercise [MeSH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Search Validation: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Forward and backward citation searching performed for included studies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Reference lists of relevant reviews manually screened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Search strategy peer-reviewed by two independent information specialists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2">
    <w:name w:val="默认段落字体"/>
    <w:qFormat/>
    <w:rPr/>
  </w:style>
  <w:style w:type="character" w:styleId="StrongEmphasis">
    <w:name w:val="Strong"/>
    <w:basedOn w:val="Style12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3T06:36:35Z</dcterms:created>
  <dc:creator>Lenovo</dc:creator>
  <dc:description/>
  <dc:language>en-US</dc:language>
  <cp:lastModifiedBy>wei-siang</cp:lastModifiedBy>
  <dcterms:modified xsi:type="dcterms:W3CDTF">2025-12-24T10:35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D7743A5D88E40F5A3067E006C56543E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OGZmMTEzN2U2ODIwYWNlNTRhMzkzNWI5YTdiNWUyNTUiLCJ1c2VySWQiOiIyNzAxMzMxMjUifQ==</vt:lpwstr>
  </property>
</Properties>
</file>